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461"/>
        <w:tblW w:w="10538" w:type="dxa"/>
        <w:tblLook w:val="04A0" w:firstRow="1" w:lastRow="0" w:firstColumn="1" w:lastColumn="0" w:noHBand="0" w:noVBand="1"/>
      </w:tblPr>
      <w:tblGrid>
        <w:gridCol w:w="1243"/>
        <w:gridCol w:w="883"/>
        <w:gridCol w:w="1101"/>
        <w:gridCol w:w="709"/>
        <w:gridCol w:w="1134"/>
        <w:gridCol w:w="885"/>
        <w:gridCol w:w="1558"/>
        <w:gridCol w:w="1506"/>
        <w:gridCol w:w="1519"/>
      </w:tblGrid>
      <w:tr w:rsidR="00BE4943" w:rsidRPr="003D5DF2" w:rsidTr="005D49BA">
        <w:trPr>
          <w:trHeight w:val="300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43" w:rsidRPr="003D5DF2" w:rsidRDefault="00343048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04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28A8CB" wp14:editId="02E03A42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-1126490</wp:posOffset>
                      </wp:positionV>
                      <wp:extent cx="6572250" cy="619125"/>
                      <wp:effectExtent l="0" t="0" r="0" b="9525"/>
                      <wp:wrapNone/>
                      <wp:docPr id="30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572250" cy="619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43048" w:rsidRDefault="00343048" w:rsidP="00812590">
                                  <w:pPr>
                                    <w:spacing w:line="240" w:lineRule="auto"/>
                                    <w:ind w:left="1134" w:hanging="992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E78E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DE05A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bookmarkStart w:id="0" w:name="_GoBack"/>
                                  <w:bookmarkEnd w:id="0"/>
                                  <w:r w:rsidR="00044ACB" w:rsidRPr="00044AC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044ACB" w:rsidRPr="003E78E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Table</w:t>
                                  </w:r>
                                  <w:r w:rsidR="00B7722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3E78E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812590" w:rsidRPr="003E78E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Commonly d</w:t>
                                  </w:r>
                                  <w:r w:rsidRPr="003E78E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ifferentially methylated regions in ZY, 4C and IVP blastocyst groups</w:t>
                                  </w:r>
                                  <w:r w:rsidR="003E78E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 w:rsidR="00343048" w:rsidRPr="00343048" w:rsidRDefault="0034304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8.15pt;margin-top:-88.7pt;width:517.5pt;height:4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" stroked="f">
                      <v:textbox>
                        <w:txbxContent>
                          <w:p w:rsidR="00343048" w:rsidRDefault="00343048" w:rsidP="00812590">
                            <w:pPr>
                              <w:spacing w:line="240" w:lineRule="auto"/>
                              <w:ind w:left="1134" w:hanging="992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E78E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="00DE05A1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  <w:bookmarkStart w:id="1" w:name="_GoBack"/>
                            <w:bookmarkEnd w:id="1"/>
                            <w:r w:rsidR="00044ACB" w:rsidRPr="00044ACB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44ACB" w:rsidRPr="003E78E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Table</w:t>
                            </w:r>
                            <w:r w:rsidR="00B77222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3E78E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12590" w:rsidRPr="003E78E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ommonly d</w:t>
                            </w:r>
                            <w:r w:rsidRPr="003E78E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fferentially methylated regions in ZY, 4C and IVP blastocyst groups</w:t>
                            </w:r>
                            <w:r w:rsidR="003E78E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343048" w:rsidRPr="00343048" w:rsidRDefault="0034304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C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43" w:rsidRPr="003D5DF2" w:rsidRDefault="00A22677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VP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region affected</w:t>
            </w:r>
          </w:p>
        </w:tc>
      </w:tr>
      <w:tr w:rsidR="003D5DF2" w:rsidRPr="003D5DF2" w:rsidTr="005D49BA">
        <w:trPr>
          <w:trHeight w:val="300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D5D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be ID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DF2" w:rsidRPr="003D5DF2" w:rsidRDefault="00343048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</w:t>
            </w:r>
            <w:r w:rsidRPr="00343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3D5DF2" w:rsidRPr="003D5D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C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D5D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DF2" w:rsidRPr="003D5DF2" w:rsidRDefault="00343048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</w:t>
            </w:r>
            <w:r w:rsidRPr="00343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3D5D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D5D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6A3" w:rsidRDefault="00B166A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</w:t>
            </w:r>
            <w:r w:rsidRPr="00343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  <w:p w:rsidR="003D5DF2" w:rsidRPr="003D5DF2" w:rsidRDefault="00B166A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C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D5D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5DF2" w:rsidRPr="003D5DF2" w:rsidRDefault="003D5DF2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D5DF2" w:rsidRPr="003D5DF2" w:rsidTr="005D49BA">
        <w:trPr>
          <w:trHeight w:val="165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_1505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3D5DF2" w:rsidRPr="003D5DF2" w:rsidRDefault="003D5DF2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_0433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CNMA1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_0067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_1095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_0067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_0567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OA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_0487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_0067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_0882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CB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_0715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C514296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_1927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_0957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P2B4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_0733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_0705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C25A21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_0089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PEB3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_0452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_1406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_1589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FTN1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_0389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C616677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_0028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C100336467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_0520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6G6C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_0791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_110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HSC2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_0501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_0246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C520939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_0753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_0010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_1058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_0730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NK1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_0126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_0615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KH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_0384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_0027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_0545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4943" w:rsidRPr="003D5DF2" w:rsidTr="005D49BA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_1588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4943" w:rsidRPr="003D5DF2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BE4943" w:rsidRPr="00BE4943" w:rsidRDefault="00BE4943" w:rsidP="005D4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:rsidR="00812590" w:rsidRDefault="00812590">
      <w:r>
        <w:br w:type="page"/>
      </w:r>
    </w:p>
    <w:tbl>
      <w:tblPr>
        <w:tblpPr w:leftFromText="180" w:rightFromText="180" w:vertAnchor="page" w:horzAnchor="margin" w:tblpXSpec="center" w:tblpY="1381"/>
        <w:tblW w:w="10538" w:type="dxa"/>
        <w:tblLook w:val="04A0" w:firstRow="1" w:lastRow="0" w:firstColumn="1" w:lastColumn="0" w:noHBand="0" w:noVBand="1"/>
      </w:tblPr>
      <w:tblGrid>
        <w:gridCol w:w="1243"/>
        <w:gridCol w:w="883"/>
        <w:gridCol w:w="1101"/>
        <w:gridCol w:w="709"/>
        <w:gridCol w:w="1134"/>
        <w:gridCol w:w="885"/>
        <w:gridCol w:w="1558"/>
        <w:gridCol w:w="1506"/>
        <w:gridCol w:w="1519"/>
      </w:tblGrid>
      <w:tr w:rsidR="003E78EE" w:rsidRPr="003D5DF2" w:rsidTr="003E78EE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8_0291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3E78EE" w:rsidRPr="003D5DF2" w:rsidTr="003E78EE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_0484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5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CS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</w:t>
            </w:r>
          </w:p>
        </w:tc>
      </w:tr>
      <w:tr w:rsidR="003E78EE" w:rsidRPr="003D5DF2" w:rsidTr="003E78EE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_1041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3E78EE" w:rsidRPr="003D5DF2" w:rsidTr="003E78EE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_1208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3E78EE" w:rsidRPr="003D5DF2" w:rsidTr="003E78EE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_1097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STN2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3E78EE" w:rsidRPr="003D5DF2" w:rsidTr="003E78EE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_1616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TC7B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3E78EE" w:rsidRPr="003D5DF2" w:rsidTr="003E78EE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_0677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EG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3E78EE" w:rsidRPr="003D5DF2" w:rsidTr="003E78EE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_0972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658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IDN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</w:t>
            </w: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</w:tr>
      <w:tr w:rsidR="003E78EE" w:rsidRPr="003D5DF2" w:rsidTr="003E78EE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_1356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PP6-24</w:t>
            </w:r>
          </w:p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TR5A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3E78EE" w:rsidRPr="003D5DF2" w:rsidTr="003E78EE">
        <w:trPr>
          <w:trHeight w:val="300"/>
        </w:trPr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_01068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8EE" w:rsidRPr="003D5DF2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8EE" w:rsidRPr="00BE4943" w:rsidRDefault="003E78EE" w:rsidP="003E78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</w:tbl>
    <w:p w:rsidR="003E78EE" w:rsidRDefault="003E78EE" w:rsidP="003E78EE">
      <w:pPr>
        <w:spacing w:line="240" w:lineRule="auto"/>
        <w:ind w:left="1134" w:hanging="99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g</w:t>
      </w:r>
      <w:r w:rsidRPr="003A1A3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C= level of hypermethylation or hypomethylation in log</w:t>
      </w:r>
      <w:r w:rsidRPr="0081259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cale relative to VO blastocyst groups.</w:t>
      </w:r>
    </w:p>
    <w:p w:rsidR="00FD1972" w:rsidRDefault="00DE05A1" w:rsidP="003E78EE"/>
    <w:sectPr w:rsidR="00FD197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DF2"/>
    <w:rsid w:val="00044ACB"/>
    <w:rsid w:val="00174DBC"/>
    <w:rsid w:val="00275F66"/>
    <w:rsid w:val="00343048"/>
    <w:rsid w:val="003A1A3B"/>
    <w:rsid w:val="003D5DF2"/>
    <w:rsid w:val="003E78EE"/>
    <w:rsid w:val="005A17F8"/>
    <w:rsid w:val="005C75C3"/>
    <w:rsid w:val="005D49BA"/>
    <w:rsid w:val="00812590"/>
    <w:rsid w:val="008333A6"/>
    <w:rsid w:val="008772E0"/>
    <w:rsid w:val="008C1294"/>
    <w:rsid w:val="00A22677"/>
    <w:rsid w:val="00B166A3"/>
    <w:rsid w:val="00B77222"/>
    <w:rsid w:val="00B967EE"/>
    <w:rsid w:val="00BE4943"/>
    <w:rsid w:val="00DE05A1"/>
    <w:rsid w:val="00E26585"/>
    <w:rsid w:val="00F3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0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0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1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14</cp:revision>
  <dcterms:created xsi:type="dcterms:W3CDTF">2015-03-30T09:20:00Z</dcterms:created>
  <dcterms:modified xsi:type="dcterms:W3CDTF">2015-08-06T10:26:00Z</dcterms:modified>
</cp:coreProperties>
</file>